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upplementary Table 1: The sequence information of the SSB primers.</w:t>
      </w:r>
    </w:p>
    <w:tbl>
      <w:tblPr>
        <w:tblStyle w:val="3"/>
        <w:tblW w:w="929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3654"/>
        <w:gridCol w:w="39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7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ene</w:t>
            </w:r>
          </w:p>
        </w:tc>
        <w:tc>
          <w:tcPr>
            <w:tcW w:w="365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39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7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SB</w:t>
            </w:r>
          </w:p>
        </w:tc>
        <w:tc>
          <w:tcPr>
            <w:tcW w:w="36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GCCTTCATCGCTCACATCA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’</w:t>
            </w:r>
          </w:p>
        </w:tc>
        <w:tc>
          <w:tcPr>
            <w:tcW w:w="39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CTTGTCCCGTGGCAAATTGA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</w:trPr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APDH</w:t>
            </w:r>
          </w:p>
        </w:tc>
        <w:tc>
          <w:tcPr>
            <w:tcW w:w="36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ʹ-GGAGCGAGATCCCTCCAAAAT-3ʹ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ʹ-GGCTGTTGTCATACTTCTCATGG-3ʹ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>
      <w:pPr>
        <w:rPr>
          <w:rFonts w:hint="eastAsia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bookmarkStart w:id="0" w:name="OLE_LINK1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upplementary Figure 1</w:t>
      </w:r>
      <w:bookmarkEnd w:id="0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: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Hepatoma cell transwell migration assay.</w:t>
      </w:r>
    </w:p>
    <w:p>
      <w:pPr>
        <w:rPr>
          <w:rFonts w:hint="eastAsia" w:eastAsia="微软雅黑"/>
          <w:lang w:eastAsia="zh-CN"/>
        </w:rPr>
      </w:pPr>
      <w:r>
        <w:rPr>
          <w:rFonts w:hint="eastAsia" w:eastAsia="微软雅黑"/>
          <w:lang w:eastAsia="zh-CN"/>
        </w:rPr>
        <w:drawing>
          <wp:inline distT="0" distB="0" distL="114300" distR="114300">
            <wp:extent cx="5271770" cy="2088515"/>
            <wp:effectExtent l="0" t="0" r="11430" b="6985"/>
            <wp:docPr id="1" name="图片 1" descr="补充TRANSWE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TRANSWELL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upplementary Figure 1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.Transwell migration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assay showed that hepatoma cell migration ability decreased after the knockdown of SSB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Data are shown as mean ± SD. *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&lt; 0.05</w:t>
      </w:r>
      <w:bookmarkStart w:id="1" w:name="_GoBack"/>
      <w:bookmarkEnd w:id="1"/>
    </w:p>
    <w:p>
      <w:pPr>
        <w:rPr>
          <w:rFonts w:hint="eastAsia"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xMGI0MDI2NmJkZmRlNzg2MmU1YzE2MTYxYTBmZTcifQ=="/>
  </w:docVars>
  <w:rsids>
    <w:rsidRoot w:val="1CFD44FE"/>
    <w:rsid w:val="107E484D"/>
    <w:rsid w:val="1CFD44FE"/>
    <w:rsid w:val="6CCC2003"/>
    <w:rsid w:val="7AF5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92</Characters>
  <Lines>0</Lines>
  <Paragraphs>0</Paragraphs>
  <TotalTime>4</TotalTime>
  <ScaleCrop>false</ScaleCrop>
  <LinksUpToDate>false</LinksUpToDate>
  <CharactersWithSpaces>43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16:11:00Z</dcterms:created>
  <dc:creator>吴昊 肝胆胰外一科</dc:creator>
  <cp:lastModifiedBy>吴昊 肝胆胰外一科</cp:lastModifiedBy>
  <dcterms:modified xsi:type="dcterms:W3CDTF">2022-09-20T09:1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2B2CC6F07B64A5D924A8F8E2853E4AC</vt:lpwstr>
  </property>
</Properties>
</file>